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C81" w:rsidRPr="005C3EA1" w:rsidRDefault="00D3024E">
      <w:pPr>
        <w:rPr>
          <w:rFonts w:ascii="Times" w:hAnsi="Times"/>
          <w:b/>
          <w:sz w:val="24"/>
          <w:szCs w:val="24"/>
        </w:rPr>
      </w:pPr>
      <w:bookmarkStart w:id="0" w:name="_GoBack"/>
      <w:r w:rsidRPr="005C3EA1">
        <w:rPr>
          <w:rFonts w:ascii="Times" w:hAnsi="Times"/>
          <w:b/>
          <w:sz w:val="24"/>
          <w:szCs w:val="24"/>
        </w:rPr>
        <w:t>Additional file 4</w:t>
      </w:r>
      <w:r w:rsidR="00481C81" w:rsidRPr="005C3EA1">
        <w:rPr>
          <w:rFonts w:ascii="Times" w:hAnsi="Times"/>
          <w:b/>
          <w:sz w:val="24"/>
          <w:szCs w:val="24"/>
        </w:rPr>
        <w:t>: Difference in proportion of mobility between during and pre-intervention (left), and between post- and pre-intervention (right).</w:t>
      </w:r>
    </w:p>
    <w:bookmarkEnd w:id="0"/>
    <w:p w:rsidR="008C62DA" w:rsidRDefault="005C12F6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018C91" wp14:editId="297A7B02">
            <wp:extent cx="5943600" cy="3442335"/>
            <wp:effectExtent l="0" t="0" r="0" b="5715"/>
            <wp:docPr id="2" name="Picture 2" descr="C:\Users\harrisch\AppData\Local\Microsoft\Windows\Temporary Internet Files\Content.Outlook\V82Q0XR1\Forest plot_ MOVE ON+_Mobi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rrisch\AppData\Local\Microsoft\Windows\Temporary Internet Files\Content.Outlook\V82Q0XR1\Forest plot_ MOVE ON+_Mobility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1C81" w:rsidRDefault="00481C81"/>
    <w:p w:rsidR="00481C81" w:rsidRDefault="00481C81"/>
    <w:sectPr w:rsidR="00481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2F6"/>
    <w:rsid w:val="00481C81"/>
    <w:rsid w:val="005C12F6"/>
    <w:rsid w:val="005C3EA1"/>
    <w:rsid w:val="008C62DA"/>
    <w:rsid w:val="00BA5A73"/>
    <w:rsid w:val="00D3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2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12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2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>St. Michael's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llia Dinyarian</dc:creator>
  <cp:lastModifiedBy>Charmalee Harris</cp:lastModifiedBy>
  <cp:revision>4</cp:revision>
  <dcterms:created xsi:type="dcterms:W3CDTF">2018-01-19T17:01:00Z</dcterms:created>
  <dcterms:modified xsi:type="dcterms:W3CDTF">2018-04-20T13:55:00Z</dcterms:modified>
</cp:coreProperties>
</file>